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E87FD" w14:textId="77777777" w:rsidR="00FC3053" w:rsidRPr="00337E73" w:rsidRDefault="00D80CA7">
      <w:pPr>
        <w:rPr>
          <w:rFonts w:asciiTheme="majorHAnsi" w:hAnsiTheme="majorHAnsi"/>
        </w:rPr>
      </w:pPr>
      <w:bookmarkStart w:id="0" w:name="_GoBack"/>
      <w:r w:rsidRPr="00337E73">
        <w:rPr>
          <w:rFonts w:asciiTheme="majorHAnsi" w:hAnsiTheme="majorHAnsi"/>
        </w:rPr>
        <w:t>RT data</w:t>
      </w:r>
    </w:p>
    <w:p w14:paraId="2BE3F471" w14:textId="77777777" w:rsidR="00D80CA7" w:rsidRPr="00337E73" w:rsidRDefault="00D80CA7">
      <w:pPr>
        <w:rPr>
          <w:rFonts w:asciiTheme="majorHAnsi" w:hAnsiTheme="majorHAnsi"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80CA7" w:rsidRPr="00D80CA7" w14:paraId="5263A7C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C85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grou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705F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F1F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475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16E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C80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5</w:t>
            </w:r>
            <w:proofErr w:type="gramEnd"/>
          </w:p>
        </w:tc>
      </w:tr>
      <w:tr w:rsidR="00D80CA7" w:rsidRPr="00D80CA7" w14:paraId="7324940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A95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D72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7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D2A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5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DB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1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33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7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BD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72.77</w:t>
            </w:r>
          </w:p>
        </w:tc>
      </w:tr>
      <w:tr w:rsidR="00D80CA7" w:rsidRPr="00D80CA7" w14:paraId="7999672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1D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06E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65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0DE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3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B4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9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7BD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56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FD6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71.01</w:t>
            </w:r>
          </w:p>
        </w:tc>
      </w:tr>
      <w:tr w:rsidR="00D80CA7" w:rsidRPr="00D80CA7" w14:paraId="017EB33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E4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F2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12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510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3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52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1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CF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08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55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50.23</w:t>
            </w:r>
          </w:p>
        </w:tc>
      </w:tr>
      <w:tr w:rsidR="00D80CA7" w:rsidRPr="00D80CA7" w14:paraId="69B0033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4A2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E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2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F9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3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2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0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81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0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3C2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86.77</w:t>
            </w:r>
          </w:p>
        </w:tc>
      </w:tr>
      <w:tr w:rsidR="00D80CA7" w:rsidRPr="00D80CA7" w14:paraId="531722D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BE7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680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339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A2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15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A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9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C48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38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91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45.75</w:t>
            </w:r>
          </w:p>
        </w:tc>
      </w:tr>
      <w:tr w:rsidR="00D80CA7" w:rsidRPr="00D80CA7" w14:paraId="7799D06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85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F0A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90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05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3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F62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9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9A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4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09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21.97</w:t>
            </w:r>
          </w:p>
        </w:tc>
      </w:tr>
      <w:tr w:rsidR="00D80CA7" w:rsidRPr="00D80CA7" w14:paraId="23846C8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3D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1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71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E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328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E98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72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2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70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A0D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428.08</w:t>
            </w:r>
          </w:p>
        </w:tc>
      </w:tr>
      <w:tr w:rsidR="00D80CA7" w:rsidRPr="00D80CA7" w14:paraId="14142E2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D7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46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2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3E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9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5D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06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AE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1A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05.11</w:t>
            </w:r>
          </w:p>
        </w:tc>
      </w:tr>
      <w:tr w:rsidR="00D80CA7" w:rsidRPr="00D80CA7" w14:paraId="5B1221F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38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39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30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FE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5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76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0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EB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0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21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84.92</w:t>
            </w:r>
          </w:p>
        </w:tc>
      </w:tr>
      <w:tr w:rsidR="00D80CA7" w:rsidRPr="00D80CA7" w14:paraId="0AE27A7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98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D4F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20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A6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0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07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88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19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6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B6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23.25</w:t>
            </w:r>
          </w:p>
        </w:tc>
      </w:tr>
      <w:tr w:rsidR="00D80CA7" w:rsidRPr="00D80CA7" w14:paraId="7A6A1EF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82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1B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4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14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4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D6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3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91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9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C7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17.63</w:t>
            </w:r>
          </w:p>
        </w:tc>
      </w:tr>
      <w:tr w:rsidR="00D80CA7" w:rsidRPr="00D80CA7" w14:paraId="2C40872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C37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9F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6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3A5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1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10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0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FE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06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70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49.35</w:t>
            </w:r>
          </w:p>
        </w:tc>
      </w:tr>
      <w:tr w:rsidR="00D80CA7" w:rsidRPr="00D80CA7" w14:paraId="559F5CA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19C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674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0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21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3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7A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99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E2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1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60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28.85</w:t>
            </w:r>
          </w:p>
        </w:tc>
      </w:tr>
      <w:tr w:rsidR="00D80CA7" w:rsidRPr="00D80CA7" w14:paraId="68F7A24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B5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C6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2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3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5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44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9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E96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3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80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79.78</w:t>
            </w:r>
          </w:p>
        </w:tc>
      </w:tr>
      <w:tr w:rsidR="00D80CA7" w:rsidRPr="00D80CA7" w14:paraId="26928B5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0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2F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3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1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9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C1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3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40B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2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854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31.24</w:t>
            </w:r>
          </w:p>
        </w:tc>
      </w:tr>
      <w:tr w:rsidR="00D80CA7" w:rsidRPr="00D80CA7" w14:paraId="47C289C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2A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F24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6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EA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8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59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6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70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7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B5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08.85</w:t>
            </w:r>
          </w:p>
        </w:tc>
      </w:tr>
      <w:tr w:rsidR="00D80CA7" w:rsidRPr="00D80CA7" w14:paraId="6A8A020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03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E0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9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04C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8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FEC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6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39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3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03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74.14</w:t>
            </w:r>
          </w:p>
        </w:tc>
      </w:tr>
      <w:tr w:rsidR="00D80CA7" w:rsidRPr="00D80CA7" w14:paraId="22BE072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94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F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9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6D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9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76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6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5C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4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5B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88.53</w:t>
            </w:r>
          </w:p>
        </w:tc>
      </w:tr>
      <w:tr w:rsidR="00D80CA7" w:rsidRPr="00D80CA7" w14:paraId="2BA6F17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3F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0C8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3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1A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9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3E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16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C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7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E20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97.89</w:t>
            </w:r>
          </w:p>
        </w:tc>
      </w:tr>
      <w:tr w:rsidR="00D80CA7" w:rsidRPr="00D80CA7" w14:paraId="6C6BE98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54E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F2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7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05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47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66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2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A0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39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834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64.05</w:t>
            </w:r>
          </w:p>
        </w:tc>
      </w:tr>
      <w:tr w:rsidR="00D80CA7" w:rsidRPr="00D80CA7" w14:paraId="4AF7586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D1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D8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49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2B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7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D2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5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0A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89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6A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47.57</w:t>
            </w:r>
          </w:p>
        </w:tc>
      </w:tr>
      <w:tr w:rsidR="00D80CA7" w:rsidRPr="00D80CA7" w14:paraId="1CC894C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C6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39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6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EF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9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EF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7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816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9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80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81.08</w:t>
            </w:r>
          </w:p>
        </w:tc>
      </w:tr>
      <w:tr w:rsidR="00D80CA7" w:rsidRPr="00D80CA7" w14:paraId="638A692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79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DEA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3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D4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2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DC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9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E6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8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AF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03.77</w:t>
            </w:r>
          </w:p>
        </w:tc>
      </w:tr>
      <w:tr w:rsidR="00D80CA7" w:rsidRPr="00D80CA7" w14:paraId="1C589B27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2E2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2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32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64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55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A7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5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0F7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87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E0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41.13</w:t>
            </w:r>
          </w:p>
        </w:tc>
      </w:tr>
      <w:tr w:rsidR="00D80CA7" w:rsidRPr="00D80CA7" w14:paraId="2F0D45AB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E40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D7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9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DC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4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22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3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B8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4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70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17.51</w:t>
            </w:r>
          </w:p>
        </w:tc>
      </w:tr>
      <w:tr w:rsidR="00D80CA7" w:rsidRPr="00D80CA7" w14:paraId="6DC9691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77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2A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9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A7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9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DB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59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F9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5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F1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03.65</w:t>
            </w:r>
          </w:p>
        </w:tc>
      </w:tr>
      <w:tr w:rsidR="00D80CA7" w:rsidRPr="00D80CA7" w14:paraId="617912C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9D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10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8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F9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5D4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0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7C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0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50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43.2</w:t>
            </w:r>
          </w:p>
        </w:tc>
      </w:tr>
      <w:tr w:rsidR="00D80CA7" w:rsidRPr="00D80CA7" w14:paraId="1DFC6E64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86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10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6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130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6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60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3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14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5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D7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83.1</w:t>
            </w:r>
          </w:p>
        </w:tc>
      </w:tr>
      <w:tr w:rsidR="00D80CA7" w:rsidRPr="00D80CA7" w14:paraId="5336B3A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A73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F0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9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D9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1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3C5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7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3C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0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42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17.86</w:t>
            </w:r>
          </w:p>
        </w:tc>
      </w:tr>
      <w:tr w:rsidR="00D80CA7" w:rsidRPr="00D80CA7" w14:paraId="1FAD487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1B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94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1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44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6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73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4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36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8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CD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38.11</w:t>
            </w:r>
          </w:p>
        </w:tc>
      </w:tr>
      <w:tr w:rsidR="00D80CA7" w:rsidRPr="00D80CA7" w14:paraId="6F37548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67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93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28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55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2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B03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7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FC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7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B5B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85.67</w:t>
            </w:r>
          </w:p>
        </w:tc>
      </w:tr>
      <w:tr w:rsidR="00D80CA7" w:rsidRPr="00D80CA7" w14:paraId="64FAAC7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B0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72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9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C6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9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F8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2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D3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3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4EA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21.45</w:t>
            </w:r>
          </w:p>
        </w:tc>
      </w:tr>
      <w:tr w:rsidR="00D80CA7" w:rsidRPr="00D80CA7" w14:paraId="754AD067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5F5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2D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9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FB5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0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B8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48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ABF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6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E4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47.8</w:t>
            </w:r>
          </w:p>
        </w:tc>
      </w:tr>
      <w:tr w:rsidR="00D80CA7" w:rsidRPr="00D80CA7" w14:paraId="4A5776A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4D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DA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48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0E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2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FFA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5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203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6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2F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02.35</w:t>
            </w:r>
          </w:p>
        </w:tc>
      </w:tr>
    </w:tbl>
    <w:p w14:paraId="186EF421" w14:textId="77777777" w:rsidR="00D80CA7" w:rsidRPr="00337E73" w:rsidRDefault="00D80CA7">
      <w:pPr>
        <w:rPr>
          <w:rFonts w:asciiTheme="majorHAnsi" w:hAnsiTheme="majorHAnsi"/>
        </w:rPr>
      </w:pPr>
    </w:p>
    <w:p w14:paraId="73985034" w14:textId="77777777" w:rsidR="00D80CA7" w:rsidRPr="00337E73" w:rsidRDefault="00D80CA7">
      <w:pPr>
        <w:rPr>
          <w:rFonts w:asciiTheme="majorHAnsi" w:hAnsiTheme="majorHAnsi"/>
        </w:rPr>
      </w:pPr>
      <w:r w:rsidRPr="00337E73">
        <w:rPr>
          <w:rFonts w:asciiTheme="majorHAnsi" w:hAnsiTheme="majorHAnsi"/>
        </w:rPr>
        <w:br w:type="page"/>
      </w:r>
    </w:p>
    <w:p w14:paraId="3549E044" w14:textId="77777777" w:rsidR="00D80CA7" w:rsidRPr="00337E73" w:rsidRDefault="00D80CA7">
      <w:pPr>
        <w:rPr>
          <w:rFonts w:asciiTheme="majorHAnsi" w:hAnsiTheme="majorHAnsi"/>
        </w:rPr>
      </w:pPr>
      <w:r w:rsidRPr="00337E73">
        <w:rPr>
          <w:rFonts w:asciiTheme="majorHAnsi" w:hAnsiTheme="majorHAnsi"/>
        </w:rPr>
        <w:lastRenderedPageBreak/>
        <w:t>Slopes data</w:t>
      </w:r>
    </w:p>
    <w:p w14:paraId="6E2D5077" w14:textId="77777777" w:rsidR="00D80CA7" w:rsidRPr="00337E73" w:rsidRDefault="00D80CA7">
      <w:pPr>
        <w:rPr>
          <w:rFonts w:asciiTheme="majorHAnsi" w:hAnsiTheme="majorHAnsi"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80CA7" w:rsidRPr="00D80CA7" w14:paraId="7788446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52C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grou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E136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A17E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68C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58A8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8CF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block5</w:t>
            </w:r>
            <w:proofErr w:type="gramEnd"/>
          </w:p>
        </w:tc>
      </w:tr>
      <w:tr w:rsidR="00D80CA7" w:rsidRPr="00D80CA7" w14:paraId="2022785B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C8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70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9C2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2D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1D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92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9.51</w:t>
            </w:r>
          </w:p>
        </w:tc>
      </w:tr>
      <w:tr w:rsidR="00D80CA7" w:rsidRPr="00D80CA7" w14:paraId="07DDA4A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E1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8F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F6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D1A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4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9E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9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D7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5.3</w:t>
            </w:r>
          </w:p>
        </w:tc>
      </w:tr>
      <w:tr w:rsidR="00D80CA7" w:rsidRPr="00D80CA7" w14:paraId="7C06EBE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66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93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3D8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2C0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17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26F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18.4</w:t>
            </w:r>
          </w:p>
        </w:tc>
      </w:tr>
      <w:tr w:rsidR="00D80CA7" w:rsidRPr="00D80CA7" w14:paraId="08E16D1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C8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F83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3EC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D0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2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87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4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5E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27.68</w:t>
            </w:r>
          </w:p>
        </w:tc>
      </w:tr>
      <w:tr w:rsidR="00D80CA7" w:rsidRPr="00D80CA7" w14:paraId="57FD150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C6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2D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6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20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4BE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8D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7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1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5.05</w:t>
            </w:r>
          </w:p>
        </w:tc>
      </w:tr>
      <w:tr w:rsidR="00D80CA7" w:rsidRPr="00D80CA7" w14:paraId="6E0BE93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4C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E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DB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2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37B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204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31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9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F4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54.05</w:t>
            </w:r>
          </w:p>
        </w:tc>
      </w:tr>
      <w:tr w:rsidR="00D80CA7" w:rsidRPr="00D80CA7" w14:paraId="6F78138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2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5B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5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03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71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F4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8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85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96.83</w:t>
            </w:r>
          </w:p>
        </w:tc>
      </w:tr>
      <w:tr w:rsidR="00D80CA7" w:rsidRPr="00D80CA7" w14:paraId="032FCF1B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FDC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E1B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4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C6E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7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AB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1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E6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2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8D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67.97</w:t>
            </w:r>
          </w:p>
        </w:tc>
      </w:tr>
      <w:tr w:rsidR="00D80CA7" w:rsidRPr="00D80CA7" w14:paraId="0615547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03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EF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F7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452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5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993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FD9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3.45</w:t>
            </w:r>
          </w:p>
        </w:tc>
      </w:tr>
      <w:tr w:rsidR="00D80CA7" w:rsidRPr="00D80CA7" w14:paraId="3A81E2BE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C97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16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02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4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D1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49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95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85B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9.74</w:t>
            </w:r>
          </w:p>
        </w:tc>
      </w:tr>
      <w:tr w:rsidR="00D80CA7" w:rsidRPr="00D80CA7" w14:paraId="1CC6FC7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E2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9C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78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75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76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7B0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6.75</w:t>
            </w:r>
          </w:p>
        </w:tc>
      </w:tr>
      <w:tr w:rsidR="00D80CA7" w:rsidRPr="00D80CA7" w14:paraId="43BB549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CA3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F5F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48A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1A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AC8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3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AD7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.56</w:t>
            </w:r>
          </w:p>
        </w:tc>
      </w:tr>
      <w:tr w:rsidR="00D80CA7" w:rsidRPr="00D80CA7" w14:paraId="433ED6B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51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2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8A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CE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8F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7E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.93</w:t>
            </w:r>
          </w:p>
        </w:tc>
      </w:tr>
      <w:tr w:rsidR="00D80CA7" w:rsidRPr="00D80CA7" w14:paraId="086E7A3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8A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AD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550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AF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B8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E7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8.03</w:t>
            </w:r>
          </w:p>
        </w:tc>
      </w:tr>
      <w:tr w:rsidR="00D80CA7" w:rsidRPr="00D80CA7" w14:paraId="69BD87D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7F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7D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78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33E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96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05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3.34</w:t>
            </w:r>
          </w:p>
        </w:tc>
      </w:tr>
      <w:tr w:rsidR="00D80CA7" w:rsidRPr="00D80CA7" w14:paraId="798E950F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C7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DC4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12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6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64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964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4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C2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81.17</w:t>
            </w:r>
          </w:p>
        </w:tc>
      </w:tr>
      <w:tr w:rsidR="00D80CA7" w:rsidRPr="00D80CA7" w14:paraId="29DAA3A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5FA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5A2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1A3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3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7E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02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28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ACD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7.8</w:t>
            </w:r>
          </w:p>
        </w:tc>
      </w:tr>
      <w:tr w:rsidR="00D80CA7" w:rsidRPr="00D80CA7" w14:paraId="6BB3CDD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91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E2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C2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884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0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6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18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2.03</w:t>
            </w:r>
          </w:p>
        </w:tc>
      </w:tr>
      <w:tr w:rsidR="00D80CA7" w:rsidRPr="00D80CA7" w14:paraId="635B369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B3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D3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F9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F3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AB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08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3.94</w:t>
            </w:r>
          </w:p>
        </w:tc>
      </w:tr>
      <w:tr w:rsidR="00D80CA7" w:rsidRPr="00D80CA7" w14:paraId="5573D20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CB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C5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99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477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2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FFA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5.57</w:t>
            </w:r>
          </w:p>
        </w:tc>
      </w:tr>
      <w:tr w:rsidR="00D80CA7" w:rsidRPr="00D80CA7" w14:paraId="3E2E5E8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66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A0B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09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991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B5B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9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D7D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2.99</w:t>
            </w:r>
          </w:p>
        </w:tc>
      </w:tr>
      <w:tr w:rsidR="00D80CA7" w:rsidRPr="00D80CA7" w14:paraId="230425C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2F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CCC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EF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AC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36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2E6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0.33</w:t>
            </w:r>
          </w:p>
        </w:tc>
      </w:tr>
      <w:tr w:rsidR="00D80CA7" w:rsidRPr="00D80CA7" w14:paraId="37B1795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1A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89A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1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4E7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44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4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4D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4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56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5.86</w:t>
            </w:r>
          </w:p>
        </w:tc>
      </w:tr>
      <w:tr w:rsidR="00D80CA7" w:rsidRPr="00D80CA7" w14:paraId="0388B06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C5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B4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4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06C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88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FE6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D6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EA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3.25</w:t>
            </w:r>
          </w:p>
        </w:tc>
      </w:tr>
      <w:tr w:rsidR="00D80CA7" w:rsidRPr="00D80CA7" w14:paraId="6D5A4FC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10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D3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405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EF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5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9F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6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D6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39.56</w:t>
            </w:r>
          </w:p>
        </w:tc>
      </w:tr>
      <w:tr w:rsidR="00D80CA7" w:rsidRPr="00D80CA7" w14:paraId="228FE21E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DD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1E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9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B5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8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958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8E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BD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49.88</w:t>
            </w:r>
          </w:p>
        </w:tc>
      </w:tr>
      <w:tr w:rsidR="00D80CA7" w:rsidRPr="00D80CA7" w14:paraId="70494FF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D6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0EB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9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2EB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1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C6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01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16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C7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31.69</w:t>
            </w:r>
          </w:p>
        </w:tc>
      </w:tr>
      <w:tr w:rsidR="00D80CA7" w:rsidRPr="00D80CA7" w14:paraId="5822C70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5D9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0F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E3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B3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4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5A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8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EB9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84.59</w:t>
            </w:r>
          </w:p>
        </w:tc>
      </w:tr>
      <w:tr w:rsidR="00D80CA7" w:rsidRPr="00D80CA7" w14:paraId="1994A6E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D7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07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4B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0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04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8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17C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3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46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30.53</w:t>
            </w:r>
          </w:p>
        </w:tc>
      </w:tr>
      <w:tr w:rsidR="00D80CA7" w:rsidRPr="00D80CA7" w14:paraId="765A1EB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68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9B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1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2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6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2F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B7D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3EB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.03</w:t>
            </w:r>
          </w:p>
        </w:tc>
      </w:tr>
      <w:tr w:rsidR="00D80CA7" w:rsidRPr="00D80CA7" w14:paraId="2BE8914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F7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D7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6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6B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1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3F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45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BD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33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C04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204.09</w:t>
            </w:r>
          </w:p>
        </w:tc>
      </w:tr>
      <w:tr w:rsidR="00D80CA7" w:rsidRPr="00D80CA7" w14:paraId="4B593E9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EB0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E6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D74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297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-5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68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8CC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.17</w:t>
            </w:r>
          </w:p>
        </w:tc>
      </w:tr>
      <w:tr w:rsidR="00D80CA7" w:rsidRPr="00D80CA7" w14:paraId="569BF23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B71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D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7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520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2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80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98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58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8.37</w:t>
            </w:r>
          </w:p>
        </w:tc>
      </w:tr>
      <w:tr w:rsidR="00D80CA7" w:rsidRPr="00D80CA7" w14:paraId="3D5C7871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8ED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39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AF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F24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59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A5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0.72</w:t>
            </w:r>
          </w:p>
        </w:tc>
      </w:tr>
    </w:tbl>
    <w:p w14:paraId="1F8562EA" w14:textId="77777777" w:rsidR="00D80CA7" w:rsidRPr="00337E73" w:rsidRDefault="00D80CA7">
      <w:pPr>
        <w:rPr>
          <w:rFonts w:asciiTheme="majorHAnsi" w:hAnsiTheme="majorHAnsi"/>
        </w:rPr>
      </w:pPr>
    </w:p>
    <w:p w14:paraId="5B307902" w14:textId="77777777" w:rsidR="00D80CA7" w:rsidRPr="00337E73" w:rsidRDefault="00D80CA7">
      <w:pPr>
        <w:rPr>
          <w:rFonts w:asciiTheme="majorHAnsi" w:hAnsiTheme="majorHAnsi"/>
        </w:rPr>
      </w:pPr>
      <w:r w:rsidRPr="00337E73">
        <w:rPr>
          <w:rFonts w:asciiTheme="majorHAnsi" w:hAnsiTheme="majorHAnsi"/>
        </w:rPr>
        <w:br w:type="page"/>
      </w:r>
    </w:p>
    <w:p w14:paraId="6D9F1EEF" w14:textId="77777777" w:rsidR="00D80CA7" w:rsidRPr="00337E73" w:rsidRDefault="00D80CA7">
      <w:pPr>
        <w:rPr>
          <w:rFonts w:asciiTheme="majorHAnsi" w:hAnsiTheme="majorHAnsi"/>
        </w:rPr>
      </w:pPr>
      <w:r w:rsidRPr="00337E73">
        <w:rPr>
          <w:rFonts w:asciiTheme="majorHAnsi" w:hAnsiTheme="majorHAnsi"/>
        </w:rPr>
        <w:t>Correlation data</w:t>
      </w:r>
    </w:p>
    <w:p w14:paraId="0C72B588" w14:textId="77777777" w:rsidR="00D80CA7" w:rsidRPr="00337E73" w:rsidRDefault="00D80CA7">
      <w:pPr>
        <w:rPr>
          <w:rFonts w:asciiTheme="majorHAnsi" w:hAnsiTheme="majorHAnsi"/>
        </w:rPr>
      </w:pPr>
    </w:p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95"/>
        <w:gridCol w:w="1300"/>
      </w:tblGrid>
      <w:tr w:rsidR="00D80CA7" w:rsidRPr="00D80CA7" w14:paraId="7CBB093B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DBE1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grou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066D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thought.us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C93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gramStart"/>
            <w:r w:rsidRPr="00D80CA7">
              <w:rPr>
                <w:rFonts w:asciiTheme="majorHAnsi" w:eastAsia="Times New Roman" w:hAnsiTheme="majorHAnsi" w:cs="Times New Roman"/>
                <w:color w:val="000000"/>
              </w:rPr>
              <w:t>slope100</w:t>
            </w:r>
            <w:proofErr w:type="gramEnd"/>
          </w:p>
        </w:tc>
      </w:tr>
      <w:tr w:rsidR="00D80CA7" w:rsidRPr="00D80CA7" w14:paraId="5920EAD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7B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7D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778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</w:t>
            </w:r>
          </w:p>
        </w:tc>
      </w:tr>
      <w:tr w:rsidR="00D80CA7" w:rsidRPr="00D80CA7" w14:paraId="0C653B4B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75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53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E5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6</w:t>
            </w:r>
          </w:p>
        </w:tc>
      </w:tr>
      <w:tr w:rsidR="00D80CA7" w:rsidRPr="00D80CA7" w14:paraId="30C6077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BC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4B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DE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21E351A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4D2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53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92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D80CA7" w:rsidRPr="00D80CA7" w14:paraId="6C8ABE4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C7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94C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B6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</w:t>
            </w:r>
          </w:p>
        </w:tc>
      </w:tr>
      <w:tr w:rsidR="00D80CA7" w:rsidRPr="00D80CA7" w14:paraId="509301A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03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0CD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A8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</w:tr>
      <w:tr w:rsidR="00D80CA7" w:rsidRPr="00D80CA7" w14:paraId="3D66F760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6D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9F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FD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1</w:t>
            </w:r>
          </w:p>
        </w:tc>
      </w:tr>
      <w:tr w:rsidR="00D80CA7" w:rsidRPr="00D80CA7" w14:paraId="417BF2B6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0C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98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353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D80CA7" w:rsidRPr="00D80CA7" w14:paraId="0047045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7D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CF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5B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D80CA7" w:rsidRPr="00D80CA7" w14:paraId="2011094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B6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97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A2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3919F21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F7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52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2A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1E2FEA15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97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0E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6A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3E22344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A5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F23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BE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D80CA7" w:rsidRPr="00D80CA7" w14:paraId="1FBC9B03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4A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F0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BD3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D80CA7" w:rsidRPr="00D80CA7" w14:paraId="2C030AA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15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D5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5E2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</w:tr>
      <w:tr w:rsidR="00D80CA7" w:rsidRPr="00D80CA7" w14:paraId="68D47BF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F0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1E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69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7</w:t>
            </w:r>
          </w:p>
        </w:tc>
      </w:tr>
      <w:tr w:rsidR="00D80CA7" w:rsidRPr="00D80CA7" w14:paraId="7926C9EF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AF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B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3B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</w:t>
            </w:r>
          </w:p>
        </w:tc>
      </w:tr>
      <w:tr w:rsidR="00D80CA7" w:rsidRPr="00D80CA7" w14:paraId="7B3E488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D4D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9E5B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4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47D758E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57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A48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F8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D80CA7" w:rsidRPr="00D80CA7" w14:paraId="5868675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BD3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4B5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4BF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7CCF394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18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E95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28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D80CA7" w:rsidRPr="00D80CA7" w14:paraId="532B2CB7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B0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5F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B5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</w:tr>
      <w:tr w:rsidR="00D80CA7" w:rsidRPr="00D80CA7" w14:paraId="2F330B3E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4F9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DE9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5FE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</w:tr>
      <w:tr w:rsidR="00D80CA7" w:rsidRPr="00D80CA7" w14:paraId="47502A4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9B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92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E0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3</w:t>
            </w:r>
          </w:p>
        </w:tc>
      </w:tr>
      <w:tr w:rsidR="00D80CA7" w:rsidRPr="00D80CA7" w14:paraId="3BF5A3F4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20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472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86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</w:tr>
      <w:tr w:rsidR="00D80CA7" w:rsidRPr="00D80CA7" w14:paraId="4F9CCCD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DFE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7C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93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5E972FA7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FB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D40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70D" w14:textId="77777777" w:rsidR="00D80CA7" w:rsidRPr="00D80CA7" w:rsidRDefault="00D80CA7" w:rsidP="00D80CA7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D80CA7" w:rsidRPr="00D80CA7" w14:paraId="3081671D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0304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922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575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8</w:t>
            </w:r>
          </w:p>
        </w:tc>
      </w:tr>
      <w:tr w:rsidR="00D80CA7" w:rsidRPr="00D80CA7" w14:paraId="6CBFF818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F3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F5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FFD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4</w:t>
            </w:r>
          </w:p>
        </w:tc>
      </w:tr>
      <w:tr w:rsidR="00D80CA7" w:rsidRPr="00D80CA7" w14:paraId="54A32617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31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BA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10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5</w:t>
            </w:r>
          </w:p>
        </w:tc>
      </w:tr>
      <w:tr w:rsidR="00D80CA7" w:rsidRPr="00D80CA7" w14:paraId="0A3F1B8A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191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3C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D3C5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</w:tr>
      <w:tr w:rsidR="00D80CA7" w:rsidRPr="00D80CA7" w14:paraId="67899FA9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0FC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1B3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4D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5</w:t>
            </w:r>
          </w:p>
        </w:tc>
      </w:tr>
      <w:tr w:rsidR="00D80CA7" w:rsidRPr="00D80CA7" w14:paraId="3592AED2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6E7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3F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841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19</w:t>
            </w:r>
          </w:p>
        </w:tc>
      </w:tr>
      <w:tr w:rsidR="00D80CA7" w:rsidRPr="00D80CA7" w14:paraId="312F847C" w14:textId="77777777" w:rsidTr="00D80CA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386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F3A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0BD9" w14:textId="77777777" w:rsidR="00D80CA7" w:rsidRPr="00D80CA7" w:rsidRDefault="00D80CA7" w:rsidP="00D80CA7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D80CA7"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</w:tr>
    </w:tbl>
    <w:p w14:paraId="06FA5E2B" w14:textId="77777777" w:rsidR="00D80CA7" w:rsidRPr="00337E73" w:rsidRDefault="00D80CA7">
      <w:pPr>
        <w:rPr>
          <w:rFonts w:asciiTheme="majorHAnsi" w:hAnsiTheme="majorHAnsi"/>
        </w:rPr>
      </w:pPr>
    </w:p>
    <w:bookmarkEnd w:id="0"/>
    <w:sectPr w:rsidR="00D80CA7" w:rsidRPr="00337E73" w:rsidSect="002711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CA7"/>
    <w:rsid w:val="00271198"/>
    <w:rsid w:val="00337E73"/>
    <w:rsid w:val="00D80CA7"/>
    <w:rsid w:val="00FC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6B8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7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34</Characters>
  <Application>Microsoft Macintosh Word</Application>
  <DocSecurity>0</DocSecurity>
  <Lines>21</Lines>
  <Paragraphs>6</Paragraphs>
  <ScaleCrop>false</ScaleCrop>
  <Company>ECU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peelman</dc:creator>
  <cp:keywords/>
  <dc:description/>
  <cp:lastModifiedBy>Craig Speelman</cp:lastModifiedBy>
  <cp:revision>2</cp:revision>
  <dcterms:created xsi:type="dcterms:W3CDTF">2017-03-22T02:24:00Z</dcterms:created>
  <dcterms:modified xsi:type="dcterms:W3CDTF">2017-03-22T02:26:00Z</dcterms:modified>
</cp:coreProperties>
</file>